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Supplemental table 2.</w:t>
      </w:r>
      <w:r>
        <w:rPr/>
        <w:t xml:space="preserve"> InterPro protein families differentially expressed among the four segments Proximal (P), Proximal Central (PC), Distal Central (DC) and Distal </w:t>
      </w:r>
      <w:bookmarkStart w:id="0" w:name="_GoBack"/>
      <w:bookmarkEnd w:id="0"/>
      <w:r>
        <w:rPr/>
        <w:t xml:space="preserve">(D), showing the proportion of aligned reads among whole transcriptome. </w:t>
      </w:r>
    </w:p>
    <w:p>
      <w:pPr>
        <w:pStyle w:val="Normal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tbl>
      <w:tblPr>
        <w:tblW w:w="1045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4"/>
        <w:gridCol w:w="3099"/>
        <w:gridCol w:w="1530"/>
        <w:gridCol w:w="1080"/>
        <w:gridCol w:w="1080"/>
        <w:gridCol w:w="1080"/>
        <w:gridCol w:w="1260"/>
      </w:tblGrid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 ID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escriptio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-valu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16179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nsulin-lik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E+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E+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5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3E-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6E-03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4161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ranslation elongation factor EFTu/EF1A, domain 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E+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.6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3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.5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1E-04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8331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Ferritin/Dps prote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E+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.1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2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.1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8E-04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2223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roteinase inhibitor I2, Kunitz metazo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E+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8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6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9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4E-04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0298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ytochrome c oxidase, subunit III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E+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6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9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9E-04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5822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ibosomal protein L1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E+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.6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8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3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7E-04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1506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eptidase M12A, astac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E+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.5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5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.5E-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2E-04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1377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ibosomal protein S6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E+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4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2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.1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1E-04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22309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ibosomal protein S8e/ribosomal biogenesis NSA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E+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1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7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.2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.9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11497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rotease inhibitor, Kazal-typ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E+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9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5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.2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.8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0554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ibosomal protein S7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E+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.8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8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.0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.2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5324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ibosomal protein S5, C-termina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E+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6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.2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.1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9779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ranslocon-associated, gamma subuni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E+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4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6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9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9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2942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NA-binding S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E+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1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9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.4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8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1063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ibosomal protein L22/L1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E+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4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1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3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7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1865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ibosomal protein S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E+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.3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2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.4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6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16082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ibosomal protein L30, ferredoxin-like fold doma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E+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8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0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.3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3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0266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ibosomal protein S1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E+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9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8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7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3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13843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ibosomal protein S4e, N-termina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E+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8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1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8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9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20040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ibosomal protein L6, alpha-beta doma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E+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7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8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6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5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18940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longation factor 1 beta central acidic region, eukaryot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E+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9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8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6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0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1380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ibosomal protein L13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E+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8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8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5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7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22666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ibosomal Proteins L2, RNA binding doma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E+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4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6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3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7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5326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lectin/S10, N-termina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E+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7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1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7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0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21131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ibosomal protein L18e/L1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E+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2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5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3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0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0885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Fibrillar collagen, C-termina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E+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3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9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5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5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0209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eptidase S8/S53, subtilisin/kexin/sedolis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E+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9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.8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4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1148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arbonic anhydrase, alpha-class, catalytic doma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E+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E+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E+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2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8E-06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1210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ibosomal protein S17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E+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8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3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.2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1E-06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18155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yaluronidas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1E-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3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3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8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.1E-06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4000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ctin-lik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7E-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9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4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7E-04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4044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 Homology, type 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4E-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1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5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6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8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19636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ell wall-associated hydrolas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9E-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2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.7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.5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.2E-04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0235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ibosomal protein S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3E-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4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5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3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0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4099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yridine nucleotide-disulphide oxidoreductase, dimerisatio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2E-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7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E+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.6E-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8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0568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TPase, F0 complex, subunit 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3E-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.8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0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.7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.2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0504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NA recognition motif doma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6E-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7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0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7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4E-04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11759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ytochrome C oxidase subunit II, transmembrane doma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8E-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.2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3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0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2E-04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2429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ytochrome c oxidase subunit II C-termina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3E-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2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2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1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8E-04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2715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ascent polypeptide-associated complex N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0E-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0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5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0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0E-04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5484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ibosomal protein L18/L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.5E-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.8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9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.0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.2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4038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ibosomal protein L7Ae/L30e/S12e/Gadd4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.7E-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.2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2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.0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.3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1971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ibosomal protein S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1E-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6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2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8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0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16180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ibosomal protein L10e/L1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5E-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5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2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1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4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2132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ibosomal protein L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9E-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4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.4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5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3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0477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everse transcriptas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2E-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3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1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2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0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0196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ibosomal protein L19/L19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5E-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4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1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5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3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2136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ibosomal protein L4/L1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9E-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4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1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6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9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0592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ibosomal protein S27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4E-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3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7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2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0E-04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0449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Ubiquitin-associated/translation elongation factor EF1B, N-termina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9E-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9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6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.0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0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1564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ucleoside diphosphate kinas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3E-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.9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0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.7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.3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1593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ibosomal protein S3A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3E-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.0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8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.0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5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22628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-adenosylmethionine synthetase, N-termina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6E-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1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6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1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.3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0597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ibosomal protein L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1E-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4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2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8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0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21138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ibosomal protein L18ae/LX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.4E-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.2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8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.7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2E-04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1372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ynein light chain, type 1/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.0E-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1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2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0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6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5798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ytochrome b/b6, C-termina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.3E-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9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9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8E-04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1848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ibosomal protein S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2E-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7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.5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6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2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0439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ibosomal protein L15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3E-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7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.5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3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9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0754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ibosomal protein S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0E-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5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.6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2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4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19781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WD40 repeat, subgroup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2E-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3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6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4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1E-04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14731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lectron transfer flavoprotein, alpha subunit, C-termina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3E-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1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0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2E-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.2E-07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10487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eugrin-relate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.7E-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E+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E+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3E-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4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18105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ranslationally controlled tumour prote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0E-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7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1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5E-04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1266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ibosomal protein S19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6E-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4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.4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6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8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8160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ollagen triple helix repe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4E-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3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.0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3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.6E-06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13025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ibosomal protein L25/L2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9E-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2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.6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4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6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6121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eavy metal transport/detoxification prote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.0E-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9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7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.7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5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2143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ibosomal protein L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1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9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.0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1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7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1457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ADH:ubiquinone/plastoquinone oxidoreductase, chain 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6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6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.8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0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4E-05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11701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ajor facilitator superfamily MFS-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6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7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0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4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9E-06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1952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lkaline phosphatas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2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E+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E+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1E-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.2E-06</w:t>
            </w:r>
          </w:p>
        </w:tc>
      </w:tr>
      <w:tr>
        <w:trPr>
          <w:trHeight w:val="26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PR001854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ibosomal protein L2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1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9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6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2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.6E-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</w:t>
        <w:tab/>
        <w:t xml:space="preserve">Nicke A, Loughnan ML, Millard EL, Alewood PF, Adams DJ, Daly NL, Craik DJ, Lewis RJ: </w:t>
      </w:r>
      <w:r>
        <w:rPr>
          <w:b/>
          <w:lang w:val="en-US" w:eastAsia="en-US"/>
        </w:rPr>
        <w:t>Isolation, structure, and activity of GID, a novel alpha 4/7-conotoxin with an extended N-terminal sequence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J Biol Chem </w:t>
      </w:r>
      <w:r>
        <w:rPr>
          <w:lang w:val="en-US" w:eastAsia="en-US"/>
        </w:rPr>
        <w:t xml:space="preserve">2003, </w:t>
      </w:r>
      <w:r>
        <w:rPr>
          <w:b/>
          <w:lang w:val="en-US" w:eastAsia="en-US"/>
        </w:rPr>
        <w:t>278</w:t>
      </w:r>
      <w:r>
        <w:rPr>
          <w:lang w:val="en-US" w:eastAsia="en-US"/>
        </w:rPr>
        <w:t>(5):3137-3144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2.</w:t>
        <w:tab/>
        <w:t xml:space="preserve">Gray WR, Luque A, Olivera BM, Barrett J, Cruz LJ: </w:t>
      </w:r>
      <w:r>
        <w:rPr>
          <w:b/>
          <w:lang w:val="en-US" w:eastAsia="en-US"/>
        </w:rPr>
        <w:t>Peptide toxins from Conus geographus venom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J Biol Chem </w:t>
      </w:r>
      <w:r>
        <w:rPr>
          <w:lang w:val="en-US" w:eastAsia="en-US"/>
        </w:rPr>
        <w:t xml:space="preserve">1981, </w:t>
      </w:r>
      <w:r>
        <w:rPr>
          <w:b/>
          <w:lang w:val="en-US" w:eastAsia="en-US"/>
        </w:rPr>
        <w:t>256</w:t>
      </w:r>
      <w:r>
        <w:rPr>
          <w:lang w:val="en-US" w:eastAsia="en-US"/>
        </w:rPr>
        <w:t>(10):4734-4740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3.</w:t>
        <w:tab/>
        <w:t xml:space="preserve">McIntosh JM, Olivera BM, Cruz LJ, Gray WR: </w:t>
      </w:r>
      <w:r>
        <w:rPr>
          <w:b/>
          <w:lang w:val="en-US" w:eastAsia="en-US"/>
        </w:rPr>
        <w:t>Gamma-carboxyglutamate in a neuroactive toxin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J Biol Chem </w:t>
      </w:r>
      <w:r>
        <w:rPr>
          <w:lang w:val="en-US" w:eastAsia="en-US"/>
        </w:rPr>
        <w:t xml:space="preserve">1984, </w:t>
      </w:r>
      <w:r>
        <w:rPr>
          <w:b/>
          <w:lang w:val="en-US" w:eastAsia="en-US"/>
        </w:rPr>
        <w:t>259</w:t>
      </w:r>
      <w:r>
        <w:rPr>
          <w:lang w:val="en-US" w:eastAsia="en-US"/>
        </w:rPr>
        <w:t>(23):14343-14346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4.</w:t>
        <w:tab/>
        <w:t xml:space="preserve">Cruz LJ, Gray WR, Olivera BM, Zeikus RD, Kerr L, Yoshikami D, Moczydlowski E: </w:t>
      </w:r>
      <w:r>
        <w:rPr>
          <w:b/>
          <w:lang w:val="en-US" w:eastAsia="en-US"/>
        </w:rPr>
        <w:t>Conus geographus toxins that discriminate between neuronal and muscle sodium channel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J Biol Chem </w:t>
      </w:r>
      <w:r>
        <w:rPr>
          <w:lang w:val="en-US" w:eastAsia="en-US"/>
        </w:rPr>
        <w:t xml:space="preserve">1985, </w:t>
      </w:r>
      <w:r>
        <w:rPr>
          <w:b/>
          <w:lang w:val="en-US" w:eastAsia="en-US"/>
        </w:rPr>
        <w:t>260</w:t>
      </w:r>
      <w:r>
        <w:rPr>
          <w:lang w:val="en-US" w:eastAsia="en-US"/>
        </w:rPr>
        <w:t>(16):9280-9288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5.</w:t>
        <w:tab/>
        <w:t xml:space="preserve">Olivera BM, McIntosh JM, Cruz LJ, Luque FA, Gray WR: </w:t>
      </w:r>
      <w:r>
        <w:rPr>
          <w:b/>
          <w:lang w:val="en-US" w:eastAsia="en-US"/>
        </w:rPr>
        <w:t>Purification and sequence of a presynaptic peptide toxin from Conus geographus venom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Biochemistry </w:t>
      </w:r>
      <w:r>
        <w:rPr>
          <w:lang w:val="en-US" w:eastAsia="en-US"/>
        </w:rPr>
        <w:t xml:space="preserve">1984, </w:t>
      </w:r>
      <w:r>
        <w:rPr>
          <w:b/>
          <w:lang w:val="en-US" w:eastAsia="en-US"/>
        </w:rPr>
        <w:t>23</w:t>
      </w:r>
      <w:r>
        <w:rPr>
          <w:lang w:val="en-US" w:eastAsia="en-US"/>
        </w:rPr>
        <w:t>(22):5087-5090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6.</w:t>
        <w:tab/>
        <w:t xml:space="preserve">Yanagawa Y, Abe T, Satake M, Odani S, Suzuki J, Ishikawa K: </w:t>
      </w:r>
      <w:r>
        <w:rPr>
          <w:b/>
          <w:lang w:val="en-US" w:eastAsia="en-US"/>
        </w:rPr>
        <w:t>A novel sodium channel inhibitor from Conus geographus: purification, structure, and pharmacological propertie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Biochemistry </w:t>
      </w:r>
      <w:r>
        <w:rPr>
          <w:lang w:val="en-US" w:eastAsia="en-US"/>
        </w:rPr>
        <w:t xml:space="preserve">1988, </w:t>
      </w:r>
      <w:r>
        <w:rPr>
          <w:b/>
          <w:lang w:val="en-US" w:eastAsia="en-US"/>
        </w:rPr>
        <w:t>27</w:t>
      </w:r>
      <w:r>
        <w:rPr>
          <w:lang w:val="en-US" w:eastAsia="en-US"/>
        </w:rPr>
        <w:t>(17):6256-6262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7.</w:t>
        <w:tab/>
        <w:t xml:space="preserve">Olivera BM, Gray WR, Zeikus R, McIntosh JM, Varga J, Rivier J, de Santos V, Cruz LJ: </w:t>
      </w:r>
      <w:r>
        <w:rPr>
          <w:b/>
          <w:lang w:val="en-US" w:eastAsia="en-US"/>
        </w:rPr>
        <w:t>Peptide neurotoxins from fish-hunting cone snail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Science </w:t>
      </w:r>
      <w:r>
        <w:rPr>
          <w:lang w:val="en-US" w:eastAsia="en-US"/>
        </w:rPr>
        <w:t xml:space="preserve">1985, </w:t>
      </w:r>
      <w:r>
        <w:rPr>
          <w:b/>
          <w:lang w:val="en-US" w:eastAsia="en-US"/>
        </w:rPr>
        <w:t>230</w:t>
      </w:r>
      <w:r>
        <w:rPr>
          <w:lang w:val="en-US" w:eastAsia="en-US"/>
        </w:rPr>
        <w:t>(4732):1338-1343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8.</w:t>
        <w:tab/>
        <w:t xml:space="preserve">Walker C. SR, Olivera B.M., Hooper D., Jacobsen R., Steele D., Jones R.M.: </w:t>
      </w:r>
      <w:r>
        <w:rPr>
          <w:b/>
          <w:lang w:val="en-US" w:eastAsia="en-US"/>
        </w:rPr>
        <w:t>US6630573</w:t>
      </w:r>
      <w:r>
        <w:rPr>
          <w:lang w:val="en-US" w:eastAsia="en-US"/>
        </w:rPr>
        <w:t>. In</w:t>
      </w:r>
      <w:r>
        <w:rPr>
          <w:i/>
          <w:lang w:val="en-US" w:eastAsia="en-US"/>
        </w:rPr>
        <w:t>.</w:t>
      </w:r>
      <w:r>
        <w:rPr>
          <w:lang w:val="en-US" w:eastAsia="en-US"/>
        </w:rPr>
        <w:t>; 2003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9.</w:t>
        <w:tab/>
        <w:t xml:space="preserve">England LJ, Imperial J, Jacobsen R, Craig AG, Gulyas J, Akhtar M, Rivier J, Julius D, Olivera BM: </w:t>
      </w:r>
      <w:r>
        <w:rPr>
          <w:b/>
          <w:lang w:val="en-US" w:eastAsia="en-US"/>
        </w:rPr>
        <w:t>Inactivation of a serotonin-gated ion channel by a polypeptide toxin from marine snail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Science </w:t>
      </w:r>
      <w:r>
        <w:rPr>
          <w:lang w:val="en-US" w:eastAsia="en-US"/>
        </w:rPr>
        <w:t xml:space="preserve">1998, </w:t>
      </w:r>
      <w:r>
        <w:rPr>
          <w:b/>
          <w:lang w:val="en-US" w:eastAsia="en-US"/>
        </w:rPr>
        <w:t>281</w:t>
      </w:r>
      <w:r>
        <w:rPr>
          <w:lang w:val="en-US" w:eastAsia="en-US"/>
        </w:rPr>
        <w:t>(5376):575-578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0.</w:t>
        <w:tab/>
        <w:t xml:space="preserve">Olivera BM, Rivier J, Clark C, Ramilo CA, Corpuz GP, Abogadie FC, Mena EE, Woodward SR, Hillyard DR, Cruz LJ: </w:t>
      </w:r>
      <w:r>
        <w:rPr>
          <w:b/>
          <w:lang w:val="en-US" w:eastAsia="en-US"/>
        </w:rPr>
        <w:t>Diversity of Conus neuropeptide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Science </w:t>
      </w:r>
      <w:r>
        <w:rPr>
          <w:lang w:val="en-US" w:eastAsia="en-US"/>
        </w:rPr>
        <w:t xml:space="preserve">1990, </w:t>
      </w:r>
      <w:r>
        <w:rPr>
          <w:b/>
          <w:lang w:val="en-US" w:eastAsia="en-US"/>
        </w:rPr>
        <w:t>249</w:t>
      </w:r>
      <w:r>
        <w:rPr>
          <w:lang w:val="en-US" w:eastAsia="en-US"/>
        </w:rPr>
        <w:t>(4966):257-263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1.</w:t>
        <w:tab/>
        <w:t>Craig AG, Norberg T, Griffin D, Hoeger C, Akhtar M, Schmidt K, Low W, Dykert J, Richelson E, Navarro V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: </w:t>
      </w:r>
      <w:r>
        <w:rPr>
          <w:b/>
          <w:lang w:val="en-US" w:eastAsia="en-US"/>
        </w:rPr>
        <w:t>Contulakin-G, an O-glycosylated invertebrate neurotensin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J Biol Chem </w:t>
      </w:r>
      <w:r>
        <w:rPr>
          <w:lang w:val="en-US" w:eastAsia="en-US"/>
        </w:rPr>
        <w:t xml:space="preserve">1999, </w:t>
      </w:r>
      <w:r>
        <w:rPr>
          <w:b/>
          <w:lang w:val="en-US" w:eastAsia="en-US"/>
        </w:rPr>
        <w:t>274</w:t>
      </w:r>
      <w:r>
        <w:rPr>
          <w:lang w:val="en-US" w:eastAsia="en-US"/>
        </w:rPr>
        <w:t>(20):13752-13759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en-U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" w:hAnsi="Courier" w:cs="Courie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115"/>
    </w:pPr>
    <w:rPr>
      <w:rFonts w:ascii="Times" w:hAnsi="Times" w:eastAsia="Times" w:cs="Times"/>
      <w:sz w:val="20"/>
      <w:szCs w:val="20"/>
      <w:lang w:bidi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23:30:00Z</dcterms:created>
  <dc:creator>Hao Hu</dc:creator>
  <dc:description/>
  <cp:keywords/>
  <dc:language>en-US</dc:language>
  <cp:lastModifiedBy>Hao Hu</cp:lastModifiedBy>
  <dcterms:modified xsi:type="dcterms:W3CDTF">2012-01-27T04:59:00Z</dcterms:modified>
  <cp:revision>27</cp:revision>
  <dc:subject/>
  <dc:title>Supplemental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